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5D1" w:rsidRDefault="002645D1" w:rsidP="002645D1">
      <w:pPr>
        <w:spacing w:line="480" w:lineRule="auto"/>
        <w:jc w:val="both"/>
      </w:pPr>
      <w:r>
        <w:rPr>
          <w:b/>
        </w:rPr>
        <w:t>Figure S2</w:t>
      </w:r>
      <w:r w:rsidRPr="00161DBA">
        <w:rPr>
          <w:b/>
        </w:rPr>
        <w:t>.</w:t>
      </w:r>
      <w:r>
        <w:t xml:space="preserve">  Treatment of HMBA leads to differentiation of HES-2 and iPS cells.  (A) HES-2 and iPS cells were incubated with 5 or 10 mM </w:t>
      </w:r>
      <w:r w:rsidRPr="00ED0276">
        <w:rPr>
          <w:color w:val="000000"/>
        </w:rPr>
        <w:t>HMBA for 7 PDs, followed</w:t>
      </w:r>
      <w:r>
        <w:t xml:space="preserve"> by FACS analysis.  Percentages of cells expressing OCT3/4, PODXL, and Tra-1-60, were indicated (i.e. open histograms).  Cells treated with 1% ethanol were used as the vehicle control.  (B) Expression of HEXIM1 and OCT4 in the HMBA-treated HES-2 and iPS cells were examined by western blotting.  Actin was used as a loading control.</w:t>
      </w:r>
    </w:p>
    <w:p w:rsidR="002645D1" w:rsidRDefault="002645D1" w:rsidP="002645D1">
      <w:pPr>
        <w:spacing w:line="480" w:lineRule="auto"/>
        <w:jc w:val="both"/>
      </w:pPr>
    </w:p>
    <w:p w:rsidR="002645D1" w:rsidRDefault="002645D1" w:rsidP="002645D1">
      <w:pPr>
        <w:spacing w:line="480" w:lineRule="auto"/>
        <w:jc w:val="both"/>
      </w:pPr>
    </w:p>
    <w:p w:rsidR="002645D1" w:rsidRDefault="002645D1" w:rsidP="002645D1">
      <w:pPr>
        <w:sectPr w:rsidR="002645D1" w:rsidSect="00A6557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086EB1" w:rsidRDefault="002645D1" w:rsidP="002645D1">
      <w:r>
        <w:rPr>
          <w:noProof/>
        </w:rPr>
        <w:lastRenderedPageBreak/>
        <w:drawing>
          <wp:inline distT="0" distB="0" distL="0" distR="0">
            <wp:extent cx="7924800" cy="5943600"/>
            <wp:effectExtent l="19050" t="0" r="0" b="0"/>
            <wp:docPr id="4" name="Picture 0" descr="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Fig. 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24800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86EB1" w:rsidSect="002645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defaultTabStop w:val="720"/>
  <w:drawingGridHorizontalSpacing w:val="120"/>
  <w:displayHorizontalDrawingGridEvery w:val="2"/>
  <w:characterSpacingControl w:val="doNotCompress"/>
  <w:compat/>
  <w:rsids>
    <w:rsidRoot w:val="002645D1"/>
    <w:rsid w:val="00185551"/>
    <w:rsid w:val="002645D1"/>
    <w:rsid w:val="00376DDE"/>
    <w:rsid w:val="004517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5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5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5D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</Words>
  <Characters>423</Characters>
  <Application>Microsoft Office Word</Application>
  <DocSecurity>0</DocSecurity>
  <Lines>3</Lines>
  <Paragraphs>1</Paragraphs>
  <ScaleCrop>false</ScaleCrop>
  <Company>Microsoft</Company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j</dc:creator>
  <cp:lastModifiedBy>chaoj</cp:lastModifiedBy>
  <cp:revision>1</cp:revision>
  <dcterms:created xsi:type="dcterms:W3CDTF">2013-07-24T05:58:00Z</dcterms:created>
  <dcterms:modified xsi:type="dcterms:W3CDTF">2013-07-24T05:59:00Z</dcterms:modified>
</cp:coreProperties>
</file>